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Table S1: Summary of all genes treated with RNAi. </w:t>
      </w:r>
    </w:p>
    <w:tbl>
      <w:tblPr>
        <w:tblW w:w="919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536"/>
        <w:gridCol w:w="2007"/>
        <w:gridCol w:w="2943"/>
      </w:tblGrid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Gene nam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Ahringer clone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Axon guidance defects</w:t>
            </w:r>
          </w:p>
        </w:tc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Comments</w:t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rgonaut genes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F56A6.1/sago-2 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 D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 xml:space="preserve">Clone contains </w:t>
            </w:r>
            <w:r>
              <w:rPr>
                <w:i/>
                <w:lang w:val="en-US"/>
              </w:rPr>
              <w:t>C18E3.7</w:t>
            </w:r>
            <w:r>
              <w:rPr>
                <w:lang w:val="en-US"/>
              </w:rPr>
              <w:t>, will knock down both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110A7A.18/ppw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5A12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6C7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1 C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D2030.6/prg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4F12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23D8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7 B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07D3.7/alg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33 C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49F6A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1248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45 G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8G1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14B1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69 E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16C10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0 C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757.3/tag-7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3 C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M03D4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0 E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1G5.2/prg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0 H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20D12.1/csr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4 C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22B3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22H9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25 D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9A1.1/ergo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27 C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12B6.1/sago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9 F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08H10.7/rde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48 H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218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66 H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4A9.2/nrde-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76 A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48F7.1/alg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98 B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18E3.7/ppw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i/>
                <w:lang w:val="en-US"/>
              </w:rPr>
              <w:t>C18E3.7/ppw-1</w:t>
            </w:r>
            <w:r>
              <w:rPr>
                <w:lang w:val="en-US"/>
              </w:rPr>
              <w:t xml:space="preserve"> is more or less identical to </w:t>
            </w:r>
            <w:r>
              <w:rPr>
                <w:i/>
                <w:lang w:val="en-US"/>
              </w:rPr>
              <w:t>sago-2</w:t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6A1.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i/>
                <w:lang w:val="en-US"/>
              </w:rPr>
              <w:t>C06A1.4</w:t>
            </w:r>
            <w:r>
              <w:rPr>
                <w:lang w:val="en-US"/>
              </w:rPr>
              <w:t xml:space="preserve"> is a pseudogene very similar to </w:t>
            </w:r>
            <w:r>
              <w:rPr>
                <w:i/>
                <w:lang w:val="en-US"/>
              </w:rPr>
              <w:t>F58G1.1</w:t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down regulated in </w:t>
            </w:r>
            <w:r>
              <w:rPr>
                <w:i/>
                <w:lang w:val="en-US"/>
              </w:rPr>
              <w:t>zfp-1(ok554)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lin-35(n745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11G9.4/egl-4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40 F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12F2.2/vab-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53 H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02G3.1/ncam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76 E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22D3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48 C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4F5.3/unc-4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7 C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VC5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41 E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37D8A.23/unc-2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7 H12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nMuv A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B0454.1/lin-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38 F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678.1/lin-15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-3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673.3/lin-5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12C11.2/smo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 H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+ (very sick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W02A11.4/uba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23 A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SynMuv B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23G7.1/dpl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53 D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102A5C.18/efl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66 D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W07B3.2/gei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66 E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53A5.3/hda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59 C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01G5.2/hpl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5 A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26F12.7/let-41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8 H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637.7/lin-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1 B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3B8.4/lin-1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662.4/lin-15b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32F10.2/lin-3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 G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44B9.6/lin-3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9 A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418.4/lin-3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7 A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632.13/lin-5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3 B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07A1.12/lin-5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6 B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JC8.6/lin-5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16 C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tabs>
                <w:tab w:val="clear" w:pos="720"/>
                <w:tab w:val="center" w:pos="747" w:leader="none"/>
              </w:tabs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6C7.7/lin-6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1 D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71G12B.9/lin-6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29 G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M04B2.1/mep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12 F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5D3.11/met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9 H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26G5.9/tam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7 A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3B3.1/tra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80 A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29B9.6/ubc-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97 F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E01A2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4 B10/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W01G7.3/rpb-1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63 A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SynMuv C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111B2A.11/epc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7 E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VC5.4/mys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41 E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111B2A.22/ssl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47D12.1/trr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58 G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RTK-Ras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1C7.1/ark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24C12.2/gap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M02A10.3/sli-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76 E12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SynMuv Sup., chr. remod.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34B7.4/mys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 D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M04B2.3/gfl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12 F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37D8A.9/mrg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7 G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105E8A.17/ekl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1127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48 E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8B11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50 G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17E4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5 F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D4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8 D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14B1.4/tag-12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69 D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863.6/dpy-3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53 G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46A5.9/hcf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3 G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2H9A.1/mes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56 E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37A4.8/isw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6 C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1G8.9/lss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6 E9/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34D4.1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2 C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30A10.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5 H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B0205.3/rpn-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8 G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20.5/rpn-1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58 G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8C7.3/htz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97 B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02C12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0 A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856.9/tag-14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49 D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2B11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17 G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53G8AR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90 H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B0035.4/pfd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12 B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4F2.2/zfp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0 H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++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02E9.4/pqn-2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 F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6E7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0 A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34E10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3 A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4D11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6 A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08F4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9 D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M03C11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4 D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07E3.3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6 F1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lysine demethylases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593.4/rbr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40B1B.6/spr-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24 D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29F7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97 C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23D12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99 A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D2021.1/utx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89 E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18E9.5/tag-27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89 F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29B9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97 E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48B6A.11/jmjd-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LSD1 homolog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40B1B.6/spr-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08D10.2/lsd-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H3K4 methyl transferase</w:t>
            </w:r>
            <w:r>
              <w:rPr>
                <w:vertAlign w:val="superscript"/>
                <w:lang w:val="en-US"/>
              </w:rPr>
              <w:t>g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26E6.9/set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72 D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12D8.1/set-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89 B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17G7B.2/ash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2B11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17 G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21H12.1/rbbp-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46 C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33H5.6/swd-2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3 G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33H5.7/swd-2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3 G1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14B1.4/wdr-5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69 D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863.6/dpy-30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53 G9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hDOT1 homolog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39G10AR.1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27 C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C53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78 F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D1053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94 E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4F7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94 G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55G7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W06D11.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95 E3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Rpd3 homolog</w:t>
            </w:r>
            <w:r>
              <w:rPr>
                <w:vertAlign w:val="superscript"/>
                <w:lang w:val="en-US"/>
              </w:rPr>
              <w:t>i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53A5.3/hda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59 C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6C1.1/hda-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08B11.2/hda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50 G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41H10.6/hdac-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99 C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10E2.3/hda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202 A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Y51H1A.5/hda-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62 G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35A5.9/hdac-1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F43G6.1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59 B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Htz1 homolog</w:t>
            </w:r>
            <w:r>
              <w:rPr>
                <w:vertAlign w:val="superscript"/>
                <w:lang w:val="en-US"/>
              </w:rPr>
              <w:t>i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8C7.3/htz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97 B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50F4.13/his-3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T23D8.6/his-6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7 A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ZK1251.1/htas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08 A1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lang w:val="en-US"/>
              </w:rPr>
              <w:t>Sas2 homolog</w:t>
            </w:r>
            <w:r>
              <w:rPr>
                <w:vertAlign w:val="superscript"/>
                <w:lang w:val="en-US"/>
              </w:rPr>
              <w:t>i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K03D10.3/mys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VC5.4/mys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41 E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C34B7.4/mys-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3 D1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i/>
                <w:lang w:val="en-US"/>
              </w:rPr>
              <w:t>R07B5.9/lsy-1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148 F2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ArialMT;Arial"/>
          <w:bCs/>
          <w:lang w:val="en-US" w:eastAsia="en-US" w:bidi="en-US"/>
        </w:rPr>
      </w:pPr>
      <w:r>
        <w:rPr>
          <w:lang w:val="en-US"/>
        </w:rPr>
        <w:t xml:space="preserve">Gene name: given are sequence name/main name according to www.wormbase.org. Function: indicates why gene has been chosen for knock down; superscript is giving the reference or a more precise description. Ahringer clone: clone nr of the clone corresponding to the gene. Clones were confirmed to contain the right sequence by sequencing; - means that the gene was either not contained in the library or the clone contained a wrong sequence. Axon guidance defect: D-type axon guidance defects in: + = 25%; ++ = 50%; +++ = 75%; ++++ = 100% of the animals; nd = not determined. </w:t>
      </w:r>
      <w:r>
        <w:rPr>
          <w:i/>
          <w:lang w:val="en-US"/>
        </w:rPr>
        <w:t xml:space="preserve">eri-1(mg366); sdn-1(zh20) oxIs12 </w:t>
      </w:r>
      <w:r>
        <w:rPr>
          <w:lang w:val="en-US"/>
        </w:rPr>
        <w:t xml:space="preserve">animals were submitted to feeding RNAi as described in Materials and Methods.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: </w:t>
      </w: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S1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: </w:t>
      </w: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68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: </w:t>
      </w: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63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d</w:t>
      </w:r>
      <w:r>
        <w:rPr>
          <w:lang w:val="en-US"/>
        </w:rPr>
        <w:t xml:space="preserve">: </w:t>
      </w: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36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e</w:t>
      </w:r>
      <w:r>
        <w:rPr>
          <w:lang w:val="en-US"/>
        </w:rPr>
        <w:t xml:space="preserve">: lysin demethylases, wormbase search; </w:t>
      </w:r>
      <w:r>
        <w:rPr>
          <w:vertAlign w:val="superscript"/>
          <w:lang w:val="en-US"/>
        </w:rPr>
        <w:t>f</w:t>
      </w:r>
      <w:r>
        <w:rPr>
          <w:lang w:val="en-US"/>
        </w:rPr>
        <w:t xml:space="preserve">: LSD1 protein blast; </w:t>
      </w:r>
      <w:r>
        <w:rPr>
          <w:vertAlign w:val="superscript"/>
          <w:lang w:val="en-US"/>
        </w:rPr>
        <w:t>g</w:t>
      </w:r>
      <w:r>
        <w:rPr>
          <w:lang w:val="en-US"/>
        </w:rPr>
        <w:t xml:space="preserve">: </w:t>
      </w: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S2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h</w:t>
      </w:r>
      <w:r>
        <w:rPr>
          <w:lang w:val="en-US"/>
        </w:rPr>
        <w:t xml:space="preserve">: hDOT1 blast, gene; </w:t>
      </w:r>
      <w:r>
        <w:rPr>
          <w:vertAlign w:val="superscript"/>
          <w:lang w:val="en-US"/>
        </w:rPr>
        <w:t>i</w:t>
      </w:r>
      <w:r>
        <w:rPr>
          <w:lang w:val="en-US"/>
        </w:rPr>
        <w:t xml:space="preserve">: </w:t>
      </w: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S3</w:t>
      </w:r>
      <w:r>
        <w:rPr>
          <w:rFonts w:eastAsia="Symbol" w:cs="Symbol" w:ascii="Symbol" w:hAnsi="Symbol"/>
          <w:lang w:val="en-US"/>
        </w:rPr>
        <w:t></w:t>
      </w:r>
      <w:r>
        <w:rPr>
          <w:rFonts w:cs="ArialMT;Arial"/>
          <w:bCs/>
          <w:lang w:val="en-US" w:eastAsia="en-US" w:bidi="en-US"/>
        </w:rPr>
        <w:t>.</w:t>
      </w:r>
    </w:p>
    <w:p>
      <w:pPr>
        <w:pStyle w:val="Normal"/>
        <w:spacing w:lineRule="auto" w:line="480"/>
        <w:jc w:val="both"/>
        <w:rPr>
          <w:rFonts w:cs="ArialMT;Arial"/>
          <w:bCs/>
          <w:lang w:val="en-US" w:eastAsia="en-US" w:bidi="en-US"/>
        </w:rPr>
      </w:pPr>
      <w:r>
        <w:rPr>
          <w:rFonts w:cs="ArialMT;Arial"/>
          <w:bCs/>
          <w:lang w:val="en-US" w:eastAsia="en-US" w:bidi="en-US"/>
        </w:rPr>
      </w:r>
    </w:p>
    <w:p>
      <w:pPr>
        <w:pStyle w:val="Normal"/>
        <w:spacing w:lineRule="auto" w:line="480"/>
        <w:jc w:val="both"/>
        <w:rPr>
          <w:rFonts w:cs="ArialMT;Arial"/>
          <w:bCs/>
          <w:lang w:val="en-US" w:eastAsia="en-US" w:bidi="en-US"/>
        </w:rPr>
      </w:pPr>
      <w:r>
        <w:rPr>
          <w:rFonts w:cs="ArialMT;Arial"/>
          <w:bCs/>
          <w:lang w:val="en-US" w:eastAsia="en-US" w:bidi="en-US"/>
        </w:rPr>
      </w:r>
    </w:p>
    <w:p>
      <w:pPr>
        <w:pStyle w:val="Normal"/>
        <w:spacing w:lineRule="auto" w:line="480"/>
        <w:jc w:val="both"/>
        <w:rPr>
          <w:rFonts w:cs="ArialMT;Arial"/>
          <w:bCs/>
          <w:lang w:val="en-US" w:eastAsia="en-US" w:bidi="en-US"/>
        </w:rPr>
      </w:pPr>
      <w:r>
        <w:rPr>
          <w:rFonts w:cs="ArialMT;Arial"/>
          <w:bCs/>
          <w:lang w:val="en-US" w:eastAsia="en-US" w:bidi="en-US"/>
        </w:rPr>
      </w:r>
    </w:p>
    <w:p>
      <w:pPr>
        <w:pStyle w:val="Normal"/>
        <w:spacing w:lineRule="auto" w:line="480"/>
        <w:jc w:val="center"/>
        <w:rPr>
          <w:rFonts w:cs="ArialMT;Arial"/>
          <w:bCs/>
          <w:lang w:val="en-US" w:eastAsia="en-US" w:bidi="en-US"/>
        </w:rPr>
      </w:pPr>
      <w:r>
        <w:rPr>
          <w:rFonts w:cs="ArialMT;Arial"/>
          <w:bCs/>
          <w:lang w:val="en-US" w:eastAsia="en-US" w:bidi="en-US"/>
        </w:rPr>
        <w:t>REFERENCES</w:t>
      </w:r>
    </w:p>
    <w:p>
      <w:pPr>
        <w:pStyle w:val="Normal"/>
        <w:spacing w:lineRule="auto" w:line="480"/>
        <w:jc w:val="both"/>
        <w:rPr>
          <w:rFonts w:cs="ArialMT;Arial"/>
          <w:bCs/>
          <w:lang w:val="en-US" w:eastAsia="en-US" w:bidi="en-US"/>
        </w:rPr>
      </w:pPr>
      <w:r>
        <w:rPr>
          <w:rFonts w:cs="ArialMT;Arial"/>
          <w:bCs/>
          <w:lang w:val="en-US" w:eastAsia="en-US" w:bidi="en-US"/>
        </w:rPr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S1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 </w:t>
      </w:r>
      <w:r>
        <w:rPr/>
        <w:t xml:space="preserve">Yigit E, Batista PJ, Bei Y, Pang KM, Chen CC, </w:t>
      </w:r>
      <w:r>
        <w:rPr>
          <w:i/>
        </w:rPr>
        <w:t>et al.</w:t>
      </w:r>
      <w:r>
        <w:rPr/>
        <w:t xml:space="preserve"> (2006) Analysis of the </w:t>
      </w:r>
      <w:r>
        <w:rPr>
          <w:i/>
        </w:rPr>
        <w:t>C. elegans</w:t>
      </w:r>
      <w:r>
        <w:rPr/>
        <w:t xml:space="preserve"> Argonaute family reveals that distinct Argonautes act sequentially during RNAi. Cell 127: 747-57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S2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 </w:t>
      </w:r>
      <w:r>
        <w:rPr/>
        <w:t xml:space="preserve">Simonet T, Dulermo R, Schott S, Palladino F (2007) Antagonistic functions of SET-2/SET1 and HPL/HP1 proteins in </w:t>
      </w:r>
      <w:r>
        <w:rPr>
          <w:i/>
        </w:rPr>
        <w:t>C. elegans</w:t>
      </w:r>
      <w:r>
        <w:rPr/>
        <w:t xml:space="preserve"> development. Dev Biol 312: 367-83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S3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 </w:t>
      </w:r>
      <w:r>
        <w:rPr/>
        <w:t xml:space="preserve">Verzijlbergen KF, Faber AW, Stulemeijer IJ, van Leeuwen F (2009) Multiple histone modifications in euchromatin promote heterochromatin formation by redundant mechanisms in </w:t>
      </w:r>
      <w:r>
        <w:rPr>
          <w:i/>
        </w:rPr>
        <w:t>Saccharomyces cerevisiae</w:t>
      </w:r>
      <w:r>
        <w:rPr/>
        <w:t>. BMC Mol Biol 10:76.</w:t>
      </w:r>
    </w:p>
    <w:p>
      <w:pPr>
        <w:pStyle w:val="Normal"/>
        <w:spacing w:lineRule="auto" w:line="480"/>
        <w:rPr>
          <w:rFonts w:eastAsia="ＭＳ 明朝"/>
          <w:szCs w:val="20"/>
          <w:lang w:val="en-US" w:eastAsia="en-US"/>
        </w:rPr>
      </w:pPr>
      <w:r>
        <w:rPr>
          <w:rFonts w:eastAsia="ＭＳ 明朝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65835</wp:posOffset>
                </wp:positionH>
                <wp:positionV relativeFrom="paragraph">
                  <wp:posOffset>492125</wp:posOffset>
                </wp:positionV>
                <wp:extent cx="561975" cy="198755"/>
                <wp:effectExtent l="0" t="0" r="9525" b="952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08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">
                          <a:solidFill>
                            <a:srgbClr val="3465A4"/>
                          </a:solidFill>
                          <a:prstDash val="dash"/>
                        </a:ln>
                        <a:effectLst>
                          <a:outerShdw dist="1333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ngle mutants/nonenhancer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465A4" strokeweight="0pt" style="position:absolute;rotation:-0;width:45pt;height:16.4pt;mso-wrap-distance-left:9.05pt;mso-wrap-distance-right:9.05pt;mso-wrap-distance-top:0pt;mso-wrap-distance-bottom:0pt;margin-top:38.75pt;mso-position-vertical-relative:text;margin-left:76.05pt;mso-position-horizontal-relative:text">
                <v:shadow on="t" color="#808080" offset="0.75pt,0.75pt"/>
                <v:fill opacity="0f"/>
                <v:stroke dashstyle="dash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ingle mutants/nonenhancer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59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789" w:leader="none"/>
      </w:tabs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4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4"/>
      <w:szCs w:val="24"/>
      <w:lang w:val="en-GB"/>
    </w:rPr>
  </w:style>
  <w:style w:type="character" w:styleId="FooterChar">
    <w:name w:val="Footer Char"/>
    <w:qFormat/>
    <w:rPr>
      <w:rFonts w:eastAsia="Times New Roman"/>
      <w:sz w:val="24"/>
      <w:szCs w:val="24"/>
      <w:lang w:val="en-GB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3:15:00Z</dcterms:created>
  <dc:creator>IMB UZH</dc:creator>
  <dc:description/>
  <cp:keywords/>
  <dc:language>en-US</dc:language>
  <cp:lastModifiedBy>IMB UZH</cp:lastModifiedBy>
  <dcterms:modified xsi:type="dcterms:W3CDTF">2013-08-19T13:15:00Z</dcterms:modified>
  <cp:revision>2</cp:revision>
  <dc:subject/>
  <dc:title/>
</cp:coreProperties>
</file>